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DFE20B" w14:textId="73217CEB" w:rsidR="00687622" w:rsidRDefault="0000198E" w:rsidP="0000198E">
      <w:pPr>
        <w:pStyle w:val="ListParagraph"/>
        <w:numPr>
          <w:ilvl w:val="0"/>
          <w:numId w:val="1"/>
        </w:numPr>
        <w:spacing w:line="360" w:lineRule="auto"/>
        <w:ind w:left="0" w:firstLine="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Non-effector genes</w:t>
      </w:r>
    </w:p>
    <w:p w14:paraId="66C2370F" w14:textId="49FD0E8D" w:rsidR="0000198E" w:rsidRDefault="0000198E" w:rsidP="0000198E">
      <w:pPr>
        <w:pStyle w:val="ListParagraph"/>
        <w:spacing w:line="360" w:lineRule="auto"/>
        <w:ind w:left="0"/>
        <w:jc w:val="both"/>
        <w:rPr>
          <w:sz w:val="22"/>
          <w:szCs w:val="22"/>
          <w:lang w:val="en-US"/>
        </w:rPr>
      </w:pPr>
      <w:r>
        <w:rPr>
          <w:noProof/>
          <w:sz w:val="22"/>
          <w:szCs w:val="22"/>
          <w:lang w:val="en-US"/>
        </w:rPr>
        <w:drawing>
          <wp:inline distT="0" distB="0" distL="0" distR="0" wp14:anchorId="0C24139D" wp14:editId="35169F61">
            <wp:extent cx="6070418" cy="3411513"/>
            <wp:effectExtent l="0" t="0" r="635" b="508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92344" cy="3423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CEAAC8" w14:textId="3FED154B" w:rsidR="0000198E" w:rsidRDefault="0000198E" w:rsidP="0000198E">
      <w:pPr>
        <w:pStyle w:val="ListParagraph"/>
        <w:numPr>
          <w:ilvl w:val="0"/>
          <w:numId w:val="1"/>
        </w:numPr>
        <w:spacing w:line="360" w:lineRule="auto"/>
        <w:ind w:left="0" w:firstLine="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Putative effectors</w:t>
      </w:r>
    </w:p>
    <w:p w14:paraId="0556BBE9" w14:textId="4B446C92" w:rsidR="0000198E" w:rsidRPr="0000198E" w:rsidRDefault="0000198E" w:rsidP="0000198E">
      <w:pPr>
        <w:pStyle w:val="ListParagraph"/>
        <w:spacing w:line="360" w:lineRule="auto"/>
        <w:ind w:left="0"/>
        <w:jc w:val="both"/>
        <w:rPr>
          <w:sz w:val="22"/>
          <w:szCs w:val="22"/>
          <w:lang w:val="en-US"/>
        </w:rPr>
      </w:pPr>
      <w:r>
        <w:rPr>
          <w:noProof/>
          <w:sz w:val="22"/>
          <w:szCs w:val="22"/>
          <w:lang w:val="en-US"/>
        </w:rPr>
        <w:drawing>
          <wp:inline distT="0" distB="0" distL="0" distR="0" wp14:anchorId="1B05FE60" wp14:editId="3E3C60FA">
            <wp:extent cx="6066668" cy="3409406"/>
            <wp:effectExtent l="0" t="0" r="4445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81504" cy="34177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EF6FE0" w14:textId="1F2365BE" w:rsidR="00687622" w:rsidRPr="00901BC4" w:rsidRDefault="00787012" w:rsidP="00687622">
      <w:pPr>
        <w:spacing w:line="36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S4 Fig</w:t>
      </w:r>
      <w:bookmarkStart w:id="0" w:name="_GoBack"/>
      <w:bookmarkEnd w:id="0"/>
      <w:r w:rsidR="00687622" w:rsidRPr="00901BC4">
        <w:rPr>
          <w:sz w:val="22"/>
          <w:szCs w:val="22"/>
          <w:lang w:val="en-US"/>
        </w:rPr>
        <w:t>. Estimating the size of the core and accessory genome using a rarefaction approach. For each lineage, genomes were resampled in &lt;=2000 combinations of N-1 genomes (N being the sample size). (A) Non-effector genes. (B) Putative effectors.</w:t>
      </w:r>
    </w:p>
    <w:p w14:paraId="5CA3C0D6" w14:textId="77777777" w:rsidR="00DD2FD3" w:rsidRDefault="00DD2FD3"/>
    <w:sectPr w:rsidR="00DD2FD3" w:rsidSect="00614B4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E083C5B"/>
    <w:multiLevelType w:val="hybridMultilevel"/>
    <w:tmpl w:val="D3645D4C"/>
    <w:lvl w:ilvl="0" w:tplc="D1D0C8F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7622"/>
    <w:rsid w:val="0000198E"/>
    <w:rsid w:val="00002A9C"/>
    <w:rsid w:val="00056542"/>
    <w:rsid w:val="000E01B1"/>
    <w:rsid w:val="00126E98"/>
    <w:rsid w:val="001408A0"/>
    <w:rsid w:val="00141773"/>
    <w:rsid w:val="00236FDE"/>
    <w:rsid w:val="00281544"/>
    <w:rsid w:val="002F60D4"/>
    <w:rsid w:val="0035598E"/>
    <w:rsid w:val="003A5B64"/>
    <w:rsid w:val="003F5597"/>
    <w:rsid w:val="004B0D3E"/>
    <w:rsid w:val="00573F2D"/>
    <w:rsid w:val="00576706"/>
    <w:rsid w:val="00605C05"/>
    <w:rsid w:val="00614B40"/>
    <w:rsid w:val="00673D53"/>
    <w:rsid w:val="00687622"/>
    <w:rsid w:val="007107E8"/>
    <w:rsid w:val="00716279"/>
    <w:rsid w:val="0075334F"/>
    <w:rsid w:val="00760E82"/>
    <w:rsid w:val="00777161"/>
    <w:rsid w:val="00787012"/>
    <w:rsid w:val="00792F5C"/>
    <w:rsid w:val="007B5496"/>
    <w:rsid w:val="00866117"/>
    <w:rsid w:val="008C481E"/>
    <w:rsid w:val="008D0609"/>
    <w:rsid w:val="008F0B6C"/>
    <w:rsid w:val="008F5E0D"/>
    <w:rsid w:val="00906871"/>
    <w:rsid w:val="009A65E0"/>
    <w:rsid w:val="009B464A"/>
    <w:rsid w:val="00A843B8"/>
    <w:rsid w:val="00A87B29"/>
    <w:rsid w:val="00B74D21"/>
    <w:rsid w:val="00BD7FDF"/>
    <w:rsid w:val="00C27011"/>
    <w:rsid w:val="00C6573A"/>
    <w:rsid w:val="00CE3BB2"/>
    <w:rsid w:val="00D3125D"/>
    <w:rsid w:val="00DD2FD3"/>
    <w:rsid w:val="00E21BAE"/>
    <w:rsid w:val="00E35959"/>
    <w:rsid w:val="00E75CAC"/>
    <w:rsid w:val="00EC47E2"/>
    <w:rsid w:val="00ED2B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E82C85"/>
  <w15:chartTrackingRefBased/>
  <w15:docId w15:val="{D92B0B56-9C1A-B14B-93F2-D104C278C7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76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0198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2</Words>
  <Characters>246</Characters>
  <Application>Microsoft Office Word</Application>
  <DocSecurity>0</DocSecurity>
  <Lines>2</Lines>
  <Paragraphs>1</Paragraphs>
  <ScaleCrop>false</ScaleCrop>
  <Company/>
  <LinksUpToDate>false</LinksUpToDate>
  <CharactersWithSpaces>2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GLadieux</dc:creator>
  <cp:keywords/>
  <dc:description/>
  <cp:lastModifiedBy>Microsoft account</cp:lastModifiedBy>
  <cp:revision>10</cp:revision>
  <dcterms:created xsi:type="dcterms:W3CDTF">2021-02-25T09:54:00Z</dcterms:created>
  <dcterms:modified xsi:type="dcterms:W3CDTF">2022-07-07T07:05:00Z</dcterms:modified>
</cp:coreProperties>
</file>